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5E6D1" w14:textId="77777777" w:rsidR="006A17AE" w:rsidRPr="00011E42" w:rsidRDefault="006A17AE" w:rsidP="006A17AE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</w:tblGrid>
      <w:tr w:rsidR="006A17AE" w:rsidRPr="00232E4F" w14:paraId="11A3207A" w14:textId="77777777" w:rsidTr="006A1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3D03B2C4" w14:textId="77777777" w:rsidR="006A17AE" w:rsidRPr="00232E4F" w:rsidRDefault="006A17AE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147916E" w14:textId="0F6606E6" w:rsidR="006A17AE" w:rsidRPr="00232E4F" w:rsidRDefault="006A17AE" w:rsidP="006A17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6A17AE" w:rsidRPr="00232E4F" w14:paraId="046905D8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19625D68" w14:textId="77777777" w:rsidR="006A17AE" w:rsidRPr="00232E4F" w:rsidRDefault="006A17AE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6DA61254" w14:textId="77777777" w:rsidR="006A17AE" w:rsidRPr="00232E4F" w:rsidRDefault="006A17AE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171A1F86" w14:textId="77777777" w:rsidR="006A17AE" w:rsidRPr="00232E4F" w:rsidRDefault="006A17AE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603806A8" w14:textId="77777777" w:rsidR="006A17AE" w:rsidRPr="00232E4F" w:rsidRDefault="006A17AE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606456F6" w14:textId="77777777" w:rsidR="006A17AE" w:rsidRPr="00232E4F" w:rsidRDefault="006A17AE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232E4F" w:rsidRPr="00232E4F" w14:paraId="3DD5ACB6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C11E737" w14:textId="6C462003" w:rsidR="00232E4F" w:rsidRPr="00232E4F" w:rsidRDefault="006A17AE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E00836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EA7FAA6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D4795E2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E4DE84C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232E4F" w:rsidRPr="00232E4F" w14:paraId="61B91451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4F9AC2" w14:textId="5FDB8596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0D9C0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DE42FC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BCAC24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24BED1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32E4F" w:rsidRPr="00232E4F" w14:paraId="35979194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4D50B4" w14:textId="3C47DF17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DC4BB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1134BF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12BC6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992119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232E4F" w:rsidRPr="00232E4F" w14:paraId="2258E356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B897E9" w14:textId="5EE6C9DA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A88183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7D5D73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76DCF8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07E7EB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232E4F" w:rsidRPr="00232E4F" w14:paraId="4494563D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16203A" w14:textId="2307E388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DF1D93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E5557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9CA248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0A560F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E4F" w:rsidRPr="00232E4F" w14:paraId="7B8B2C4E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BD455E" w14:textId="56D90602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AED82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165D35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290F2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F73D2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32E4F" w:rsidRPr="00232E4F" w14:paraId="7EBF8E48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2FB7A1" w14:textId="13431841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A468BE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52FEE9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0A3232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34842D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232E4F" w:rsidRPr="00232E4F" w14:paraId="46E56BFF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C25B7E" w14:textId="6768522B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3CA3A6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EFDF5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173FF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0BEF3A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232E4F" w:rsidRPr="00232E4F" w14:paraId="4DD0A109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6CED00" w14:textId="790EB63A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CD1142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1BFF46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1CE24B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22420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232E4F" w:rsidRPr="00232E4F" w14:paraId="4E4C2283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BEC610" w14:textId="77777777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C12DF3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0CB0D3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E8578F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3D8AC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E4F" w:rsidRPr="00232E4F" w14:paraId="4F29F8DC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D4E83C" w14:textId="77777777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DE2E2C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9E28CD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8FF9A5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68F91F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32E4F" w:rsidRPr="00232E4F" w14:paraId="0F289DD5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3CE2F2" w14:textId="5B6BF625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B1B47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B269ED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96A21C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5CD0F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32E4F" w:rsidRPr="00232E4F" w14:paraId="68F94C2A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3B9EB7" w14:textId="35D2688A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449E03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6E9029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9D6224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AD278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232E4F" w:rsidRPr="00232E4F" w14:paraId="1406D031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EBC9CA" w14:textId="49980CC9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91EC0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0D99D2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D2E0B0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279C8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E4F" w:rsidRPr="00232E4F" w14:paraId="40F5C591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6D95CE" w14:textId="33BB8382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8EDE7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BB099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62DD2F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CC3ABB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 </w:t>
            </w:r>
          </w:p>
        </w:tc>
      </w:tr>
      <w:tr w:rsidR="00232E4F" w:rsidRPr="00232E4F" w14:paraId="1253A975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A916E8" w14:textId="04115A34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E083D9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2ECCD6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74FFA5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7FFE82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232E4F" w:rsidRPr="00232E4F" w14:paraId="220256D7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98AB05" w14:textId="51349BC9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E5BD87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A4AE4C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F73AD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C57410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232E4F" w:rsidRPr="00232E4F" w14:paraId="11ED1925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CA4574" w14:textId="0B59F3B7" w:rsidR="00232E4F" w:rsidRPr="00232E4F" w:rsidRDefault="006A17AE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75AB1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F1331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4FFEF0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4299B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232E4F" w:rsidRPr="00232E4F" w14:paraId="690A08BE" w14:textId="77777777" w:rsidTr="006A1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EA6141" w14:textId="26FA721D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A1D905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F8FEC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13B5B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EFE2E" w14:textId="77777777" w:rsidR="00232E4F" w:rsidRPr="00232E4F" w:rsidRDefault="00232E4F" w:rsidP="00232E4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232E4F" w:rsidRPr="00232E4F" w14:paraId="374B12D1" w14:textId="77777777" w:rsidTr="006A1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0FE5FA7" w14:textId="412CBDB6" w:rsidR="00232E4F" w:rsidRPr="00232E4F" w:rsidRDefault="00232E4F" w:rsidP="00232E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6A17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9A86274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BD605B5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CA5DD79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2E5A4D" w14:textId="77777777" w:rsidR="00232E4F" w:rsidRPr="00232E4F" w:rsidRDefault="00232E4F" w:rsidP="00232E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4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</w:tbl>
    <w:p w14:paraId="37C3528F" w14:textId="77777777" w:rsidR="006A17AE" w:rsidRDefault="006A17AE" w:rsidP="006A17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F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nce inflation factor; </w:t>
      </w:r>
    </w:p>
    <w:p w14:paraId="21FC868E" w14:textId="38874087" w:rsidR="006A17AE" w:rsidRPr="00011E42" w:rsidRDefault="006A17AE" w:rsidP="006A17AE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011E42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6FC2C89B" w14:textId="77777777" w:rsidR="006A17AE" w:rsidRPr="00011E42" w:rsidRDefault="006A17AE" w:rsidP="006A17AE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Note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</w:t>
      </w:r>
    </w:p>
    <w:p w14:paraId="1490C27C" w14:textId="77777777" w:rsidR="00232E4F" w:rsidRPr="006A17AE" w:rsidRDefault="00232E4F"/>
    <w:sectPr w:rsidR="00232E4F" w:rsidRPr="006A1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4252E" w14:textId="77777777" w:rsidR="00C01CC4" w:rsidRDefault="00C01CC4" w:rsidP="00232E4F">
      <w:r>
        <w:separator/>
      </w:r>
    </w:p>
  </w:endnote>
  <w:endnote w:type="continuationSeparator" w:id="0">
    <w:p w14:paraId="4FAF6A6C" w14:textId="77777777" w:rsidR="00C01CC4" w:rsidRDefault="00C01CC4" w:rsidP="00232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1F154" w14:textId="77777777" w:rsidR="00C01CC4" w:rsidRDefault="00C01CC4" w:rsidP="00232E4F">
      <w:r>
        <w:separator/>
      </w:r>
    </w:p>
  </w:footnote>
  <w:footnote w:type="continuationSeparator" w:id="0">
    <w:p w14:paraId="2C7D344B" w14:textId="77777777" w:rsidR="00C01CC4" w:rsidRDefault="00C01CC4" w:rsidP="00232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wtbQwMDWwMDIzNTRU0lEKTi0uzszPAykwrAUAcV0NsCwAAAA="/>
  </w:docVars>
  <w:rsids>
    <w:rsidRoot w:val="00237812"/>
    <w:rsid w:val="00232E4F"/>
    <w:rsid w:val="00237812"/>
    <w:rsid w:val="006A17AE"/>
    <w:rsid w:val="00BA1864"/>
    <w:rsid w:val="00C0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82506"/>
  <w15:chartTrackingRefBased/>
  <w15:docId w15:val="{43DFA3A6-8E19-4F9F-BB6D-C71325DA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E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E4F"/>
    <w:rPr>
      <w:sz w:val="18"/>
      <w:szCs w:val="18"/>
    </w:rPr>
  </w:style>
  <w:style w:type="table" w:styleId="2">
    <w:name w:val="Plain Table 2"/>
    <w:basedOn w:val="a1"/>
    <w:uiPriority w:val="42"/>
    <w:rsid w:val="00232E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3</cp:revision>
  <dcterms:created xsi:type="dcterms:W3CDTF">2023-06-01T02:23:00Z</dcterms:created>
  <dcterms:modified xsi:type="dcterms:W3CDTF">2023-06-01T07:07:00Z</dcterms:modified>
</cp:coreProperties>
</file>